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Y="2557"/>
        <w:tblW w:w="804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09"/>
        <w:gridCol w:w="1609"/>
        <w:gridCol w:w="1609"/>
        <w:gridCol w:w="1609"/>
        <w:gridCol w:w="1610"/>
      </w:tblGrid>
      <w:tr w:rsidR="00F35CDC" w:rsidRPr="009F74AF" w:rsidTr="00F35CDC">
        <w:trPr>
          <w:trHeight w:val="454"/>
        </w:trPr>
        <w:tc>
          <w:tcPr>
            <w:tcW w:w="1609" w:type="dxa"/>
            <w:shd w:val="clear" w:color="auto" w:fill="auto"/>
            <w:noWrap/>
            <w:vAlign w:val="center"/>
            <w:hideMark/>
          </w:tcPr>
          <w:p w:rsidR="00F35CDC" w:rsidRPr="009F74AF" w:rsidRDefault="00F35CDC" w:rsidP="00F35CD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9F74AF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BAG3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:rsidR="00F35CDC" w:rsidRPr="009F74AF" w:rsidRDefault="00F35CDC" w:rsidP="00F35CD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9F74AF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DSP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:rsidR="00F35CDC" w:rsidRPr="009F74AF" w:rsidRDefault="00F35CDC" w:rsidP="00F35CD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9F74AF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CSRP3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:rsidR="00F35CDC" w:rsidRPr="009F74AF" w:rsidRDefault="00F35CDC" w:rsidP="00F35CD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9F74AF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YH6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F35CDC" w:rsidRPr="009F74AF" w:rsidRDefault="00F35CDC" w:rsidP="00F35CD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9F74AF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TBX20</w:t>
            </w:r>
          </w:p>
        </w:tc>
      </w:tr>
      <w:tr w:rsidR="00F35CDC" w:rsidRPr="009F74AF" w:rsidTr="00F35CDC">
        <w:trPr>
          <w:trHeight w:val="454"/>
        </w:trPr>
        <w:tc>
          <w:tcPr>
            <w:tcW w:w="1609" w:type="dxa"/>
            <w:shd w:val="clear" w:color="auto" w:fill="auto"/>
            <w:noWrap/>
            <w:vAlign w:val="center"/>
            <w:hideMark/>
          </w:tcPr>
          <w:p w:rsidR="00F35CDC" w:rsidRPr="009F74AF" w:rsidRDefault="00F35CDC" w:rsidP="00F35CD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9F74AF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DES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:rsidR="00F35CDC" w:rsidRPr="009F74AF" w:rsidRDefault="00F35CDC" w:rsidP="00F35CD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9F74AF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ACTC1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:rsidR="00F35CDC" w:rsidRPr="009F74AF" w:rsidRDefault="00F35CDC" w:rsidP="00F35CD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9F74AF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CTF1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:rsidR="00F35CDC" w:rsidRPr="009F74AF" w:rsidRDefault="00F35CDC" w:rsidP="00F35CD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9F74AF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YL2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F35CDC" w:rsidRPr="009F74AF" w:rsidRDefault="00F35CDC" w:rsidP="00F35CD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9F74AF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TCAP</w:t>
            </w:r>
          </w:p>
        </w:tc>
      </w:tr>
      <w:tr w:rsidR="00F35CDC" w:rsidRPr="009F74AF" w:rsidTr="00F35CDC">
        <w:trPr>
          <w:trHeight w:val="454"/>
        </w:trPr>
        <w:tc>
          <w:tcPr>
            <w:tcW w:w="1609" w:type="dxa"/>
            <w:shd w:val="clear" w:color="auto" w:fill="auto"/>
            <w:noWrap/>
            <w:vAlign w:val="center"/>
            <w:hideMark/>
          </w:tcPr>
          <w:p w:rsidR="00F35CDC" w:rsidRPr="009F74AF" w:rsidRDefault="00F35CDC" w:rsidP="00F35CD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9F74AF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FLNC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:rsidR="00F35CDC" w:rsidRPr="009F74AF" w:rsidRDefault="00F35CDC" w:rsidP="00F35CD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9F74AF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ACTN2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:rsidR="00F35CDC" w:rsidRPr="009F74AF" w:rsidRDefault="00F35CDC" w:rsidP="00F35CD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9F74AF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DSG2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:rsidR="00F35CDC" w:rsidRPr="009F74AF" w:rsidRDefault="00F35CDC" w:rsidP="00F35CD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9F74AF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YPN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F35CDC" w:rsidRPr="009F74AF" w:rsidRDefault="00F35CDC" w:rsidP="00F35CD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9F74AF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TNNI3K</w:t>
            </w:r>
          </w:p>
        </w:tc>
      </w:tr>
      <w:tr w:rsidR="00F35CDC" w:rsidRPr="009F74AF" w:rsidTr="00F35CDC">
        <w:trPr>
          <w:trHeight w:val="454"/>
        </w:trPr>
        <w:tc>
          <w:tcPr>
            <w:tcW w:w="1609" w:type="dxa"/>
            <w:shd w:val="clear" w:color="auto" w:fill="auto"/>
            <w:noWrap/>
            <w:vAlign w:val="center"/>
            <w:hideMark/>
          </w:tcPr>
          <w:p w:rsidR="00F35CDC" w:rsidRPr="009F74AF" w:rsidRDefault="00F35CDC" w:rsidP="00F35CD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9F74AF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LMNA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:rsidR="00F35CDC" w:rsidRPr="009F74AF" w:rsidRDefault="00F35CDC" w:rsidP="00F35CD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9F74AF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JPH2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:rsidR="00F35CDC" w:rsidRPr="009F74AF" w:rsidRDefault="00F35CDC" w:rsidP="00F35CD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9F74AF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DTNA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:rsidR="00F35CDC" w:rsidRPr="009F74AF" w:rsidRDefault="00F35CDC" w:rsidP="00F35CD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9F74AF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NEBL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F35CDC" w:rsidRPr="009F74AF" w:rsidRDefault="00F35CDC" w:rsidP="00F35CD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9F74AF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LRRC10</w:t>
            </w:r>
          </w:p>
        </w:tc>
      </w:tr>
      <w:tr w:rsidR="00F35CDC" w:rsidRPr="009F74AF" w:rsidTr="00F35CDC">
        <w:trPr>
          <w:trHeight w:val="454"/>
        </w:trPr>
        <w:tc>
          <w:tcPr>
            <w:tcW w:w="1609" w:type="dxa"/>
            <w:shd w:val="clear" w:color="auto" w:fill="auto"/>
            <w:noWrap/>
            <w:vAlign w:val="center"/>
            <w:hideMark/>
          </w:tcPr>
          <w:p w:rsidR="00F35CDC" w:rsidRPr="009F74AF" w:rsidRDefault="00F35CDC" w:rsidP="00F35CD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9F74AF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YH7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:rsidR="00F35CDC" w:rsidRPr="009F74AF" w:rsidRDefault="00F35CDC" w:rsidP="00F35CD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9F74AF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NEXN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:rsidR="00F35CDC" w:rsidRPr="009F74AF" w:rsidRDefault="00F35CDC" w:rsidP="00F35CD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9F74AF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YA4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:rsidR="00F35CDC" w:rsidRPr="009F74AF" w:rsidRDefault="00F35CDC" w:rsidP="00F35CD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9F74AF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NKX2-5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F35CDC" w:rsidRPr="009F74AF" w:rsidRDefault="00F35CDC" w:rsidP="00F35CD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9F74AF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NPPA</w:t>
            </w:r>
          </w:p>
        </w:tc>
      </w:tr>
      <w:tr w:rsidR="00F35CDC" w:rsidRPr="009F74AF" w:rsidTr="00F35CDC">
        <w:trPr>
          <w:trHeight w:val="454"/>
        </w:trPr>
        <w:tc>
          <w:tcPr>
            <w:tcW w:w="1609" w:type="dxa"/>
            <w:shd w:val="clear" w:color="auto" w:fill="auto"/>
            <w:noWrap/>
            <w:vAlign w:val="center"/>
            <w:hideMark/>
          </w:tcPr>
          <w:p w:rsidR="00F35CDC" w:rsidRPr="009F74AF" w:rsidRDefault="00F35CDC" w:rsidP="00F35CD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9F74AF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LN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:rsidR="00F35CDC" w:rsidRPr="009F74AF" w:rsidRDefault="00F35CDC" w:rsidP="00F35CD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9F74AF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TNNI3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:rsidR="00F35CDC" w:rsidRPr="009F74AF" w:rsidRDefault="00F35CDC" w:rsidP="00F35CD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9F74AF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GATAD1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:rsidR="00F35CDC" w:rsidRPr="009F74AF" w:rsidRDefault="00F35CDC" w:rsidP="00F35CD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9F74AF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OBSCN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F35CDC" w:rsidRPr="009F74AF" w:rsidRDefault="00F35CDC" w:rsidP="00F35CD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9F74AF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IB1</w:t>
            </w:r>
          </w:p>
        </w:tc>
      </w:tr>
      <w:tr w:rsidR="00F35CDC" w:rsidRPr="009F74AF" w:rsidTr="00F35CDC">
        <w:trPr>
          <w:trHeight w:val="454"/>
        </w:trPr>
        <w:tc>
          <w:tcPr>
            <w:tcW w:w="1609" w:type="dxa"/>
            <w:shd w:val="clear" w:color="auto" w:fill="auto"/>
            <w:noWrap/>
            <w:vAlign w:val="center"/>
            <w:hideMark/>
          </w:tcPr>
          <w:p w:rsidR="00F35CDC" w:rsidRPr="009F74AF" w:rsidRDefault="00F35CDC" w:rsidP="00F35CD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9F74AF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RBM20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:rsidR="00F35CDC" w:rsidRPr="009F74AF" w:rsidRDefault="00F35CDC" w:rsidP="00F35CD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9F74AF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TPM1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:rsidR="00F35CDC" w:rsidRPr="009F74AF" w:rsidRDefault="00F35CDC" w:rsidP="00F35CD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9F74AF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ILK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:rsidR="00F35CDC" w:rsidRPr="009F74AF" w:rsidRDefault="00F35CDC" w:rsidP="00F35CD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9F74AF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LEKHM2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F35CDC" w:rsidRPr="009F74AF" w:rsidRDefault="00F35CDC" w:rsidP="00F35CD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9F74AF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YL3</w:t>
            </w:r>
          </w:p>
        </w:tc>
      </w:tr>
      <w:tr w:rsidR="00F35CDC" w:rsidRPr="009F74AF" w:rsidTr="00F35CDC">
        <w:trPr>
          <w:trHeight w:val="454"/>
        </w:trPr>
        <w:tc>
          <w:tcPr>
            <w:tcW w:w="1609" w:type="dxa"/>
            <w:shd w:val="clear" w:color="auto" w:fill="auto"/>
            <w:noWrap/>
            <w:vAlign w:val="center"/>
            <w:hideMark/>
          </w:tcPr>
          <w:p w:rsidR="00F35CDC" w:rsidRPr="009F74AF" w:rsidRDefault="00F35CDC" w:rsidP="00F35CD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9F74AF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SCN5A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:rsidR="00F35CDC" w:rsidRPr="009F74AF" w:rsidRDefault="00F35CDC" w:rsidP="00F35CD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9F74AF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VCL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:rsidR="00F35CDC" w:rsidRPr="009F74AF" w:rsidRDefault="00F35CDC" w:rsidP="00F35CD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9F74AF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LAMA4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:rsidR="00F35CDC" w:rsidRPr="009F74AF" w:rsidRDefault="00F35CDC" w:rsidP="00F35CD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9F74AF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RDM16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F35CDC" w:rsidRPr="009F74AF" w:rsidRDefault="00F35CDC" w:rsidP="00F35CD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9F74AF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DLIM3</w:t>
            </w:r>
          </w:p>
        </w:tc>
      </w:tr>
      <w:tr w:rsidR="00F35CDC" w:rsidRPr="009F74AF" w:rsidTr="00F35CDC">
        <w:trPr>
          <w:trHeight w:val="454"/>
        </w:trPr>
        <w:tc>
          <w:tcPr>
            <w:tcW w:w="1609" w:type="dxa"/>
            <w:shd w:val="clear" w:color="auto" w:fill="auto"/>
            <w:noWrap/>
            <w:vAlign w:val="center"/>
            <w:hideMark/>
          </w:tcPr>
          <w:p w:rsidR="00F35CDC" w:rsidRPr="009F74AF" w:rsidRDefault="00F35CDC" w:rsidP="00F35CD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9F74AF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TNNC1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:rsidR="00F35CDC" w:rsidRPr="009F74AF" w:rsidRDefault="00F35CDC" w:rsidP="00F35CD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9F74AF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ABCC9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:rsidR="00F35CDC" w:rsidRPr="009F74AF" w:rsidRDefault="00F35CDC" w:rsidP="00F35CD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9F74AF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LDB3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:rsidR="00F35CDC" w:rsidRPr="009F74AF" w:rsidRDefault="00F35CDC" w:rsidP="00F35CD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9F74AF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SEN2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F35CDC" w:rsidRPr="009F74AF" w:rsidRDefault="00F35CDC" w:rsidP="00F35CD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9F74AF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KP2</w:t>
            </w:r>
          </w:p>
        </w:tc>
      </w:tr>
      <w:tr w:rsidR="00F35CDC" w:rsidRPr="009F74AF" w:rsidTr="00F35CDC">
        <w:trPr>
          <w:trHeight w:val="454"/>
        </w:trPr>
        <w:tc>
          <w:tcPr>
            <w:tcW w:w="1609" w:type="dxa"/>
            <w:shd w:val="clear" w:color="auto" w:fill="auto"/>
            <w:noWrap/>
            <w:vAlign w:val="center"/>
            <w:hideMark/>
          </w:tcPr>
          <w:p w:rsidR="00F35CDC" w:rsidRPr="009F74AF" w:rsidRDefault="00F35CDC" w:rsidP="00F35CD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9F74AF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TNNT2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:rsidR="00F35CDC" w:rsidRPr="009F74AF" w:rsidRDefault="00F35CDC" w:rsidP="00F35CD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9F74AF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ANKRD1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:rsidR="00F35CDC" w:rsidRPr="009F74AF" w:rsidRDefault="00F35CDC" w:rsidP="00F35CD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9F74AF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YBPC3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:rsidR="00F35CDC" w:rsidRPr="009F74AF" w:rsidRDefault="00F35CDC" w:rsidP="00F35CD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9F74AF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SGCD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F35CDC" w:rsidRPr="009F74AF" w:rsidRDefault="00F35CDC" w:rsidP="00F35CD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9F74AF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SEN1</w:t>
            </w:r>
          </w:p>
        </w:tc>
      </w:tr>
      <w:tr w:rsidR="00F35CDC" w:rsidRPr="009F74AF" w:rsidTr="00F35CDC">
        <w:trPr>
          <w:trHeight w:val="454"/>
        </w:trPr>
        <w:tc>
          <w:tcPr>
            <w:tcW w:w="1609" w:type="dxa"/>
            <w:shd w:val="clear" w:color="auto" w:fill="auto"/>
            <w:noWrap/>
            <w:vAlign w:val="center"/>
            <w:hideMark/>
          </w:tcPr>
          <w:p w:rsidR="00F35CDC" w:rsidRPr="009F74AF" w:rsidRDefault="00F35CDC" w:rsidP="00F35CD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9F74AF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TTN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:rsidR="00F35CDC" w:rsidRPr="009F74AF" w:rsidRDefault="00F35CDC" w:rsidP="00F35CD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:rsidR="00F35CDC" w:rsidRPr="009F74AF" w:rsidRDefault="00F35CDC" w:rsidP="00F35CD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:rsidR="00F35CDC" w:rsidRPr="009F74AF" w:rsidRDefault="00F35CDC" w:rsidP="00F35CD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F35CDC" w:rsidRPr="009F74AF" w:rsidRDefault="00F35CDC" w:rsidP="00F35CD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</w:p>
        </w:tc>
      </w:tr>
    </w:tbl>
    <w:p w:rsidR="0065569A" w:rsidRDefault="00481F75" w:rsidP="00AF4F27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9F74AF">
        <w:rPr>
          <w:rFonts w:ascii="Times New Roman" w:hAnsi="Times New Roman" w:cs="Times New Roman"/>
          <w:b/>
          <w:sz w:val="24"/>
          <w:szCs w:val="24"/>
        </w:rPr>
        <w:t xml:space="preserve">Supplemental Table 1: </w:t>
      </w:r>
      <w:r w:rsidR="00F35CDC" w:rsidRPr="00F35CDC">
        <w:rPr>
          <w:rFonts w:ascii="Times New Roman" w:hAnsi="Times New Roman" w:cs="Times New Roman" w:hint="eastAsia"/>
          <w:sz w:val="24"/>
          <w:szCs w:val="24"/>
        </w:rPr>
        <w:t>A</w:t>
      </w:r>
      <w:r w:rsidR="00F35CDC" w:rsidRPr="00F35CDC">
        <w:rPr>
          <w:rFonts w:ascii="Times New Roman" w:hAnsi="Times New Roman" w:cs="Times New Roman"/>
          <w:sz w:val="24"/>
          <w:szCs w:val="24"/>
        </w:rPr>
        <w:t xml:space="preserve"> set of 51 genes</w:t>
      </w:r>
      <w:r w:rsidR="00F35CDC" w:rsidRPr="00F35CD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35CDC" w:rsidRPr="00F35CDC">
        <w:rPr>
          <w:rFonts w:ascii="Times New Roman" w:hAnsi="Times New Roman" w:cs="Times New Roman"/>
          <w:sz w:val="24"/>
          <w:szCs w:val="24"/>
        </w:rPr>
        <w:t>resulting in proposed</w:t>
      </w:r>
      <w:r w:rsidR="00F35CDC" w:rsidRPr="00F35CD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35CDC" w:rsidRPr="00F35CDC">
        <w:rPr>
          <w:rFonts w:ascii="Times New Roman" w:hAnsi="Times New Roman" w:cs="Times New Roman"/>
          <w:sz w:val="24"/>
          <w:szCs w:val="24"/>
        </w:rPr>
        <w:t>to have a monogenic role in isolated, idiopathic DCM in humans</w:t>
      </w:r>
      <w:r w:rsidR="0065569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5569A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Kb3JkYW48L0F1dGhvcj48WWVhcj4yMDIxPC9ZZWFyPjxS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=
</w:fldData>
        </w:fldChar>
      </w:r>
      <w:r w:rsidR="0065569A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65569A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Kb3JkYW48L0F1dGhvcj48WWVhcj4yMDIxPC9ZZWFyPjxS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=
</w:fldData>
        </w:fldChar>
      </w:r>
      <w:r w:rsidR="0065569A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65569A">
        <w:rPr>
          <w:rFonts w:ascii="Times New Roman" w:hAnsi="Times New Roman" w:cs="Times New Roman"/>
          <w:sz w:val="24"/>
          <w:szCs w:val="24"/>
        </w:rPr>
      </w:r>
      <w:r w:rsidR="0065569A">
        <w:rPr>
          <w:rFonts w:ascii="Times New Roman" w:hAnsi="Times New Roman" w:cs="Times New Roman"/>
          <w:sz w:val="24"/>
          <w:szCs w:val="24"/>
        </w:rPr>
        <w:fldChar w:fldCharType="end"/>
      </w:r>
      <w:r w:rsidR="0065569A">
        <w:rPr>
          <w:rFonts w:ascii="Times New Roman" w:hAnsi="Times New Roman" w:cs="Times New Roman"/>
          <w:sz w:val="24"/>
          <w:szCs w:val="24"/>
        </w:rPr>
      </w:r>
      <w:r w:rsidR="0065569A">
        <w:rPr>
          <w:rFonts w:ascii="Times New Roman" w:hAnsi="Times New Roman" w:cs="Times New Roman"/>
          <w:sz w:val="24"/>
          <w:szCs w:val="24"/>
        </w:rPr>
        <w:fldChar w:fldCharType="separate"/>
      </w:r>
      <w:r w:rsidR="0065569A">
        <w:rPr>
          <w:rFonts w:ascii="Times New Roman" w:hAnsi="Times New Roman" w:cs="Times New Roman"/>
          <w:noProof/>
          <w:sz w:val="24"/>
          <w:szCs w:val="24"/>
        </w:rPr>
        <w:t>(1)</w:t>
      </w:r>
      <w:r w:rsidR="0065569A">
        <w:rPr>
          <w:rFonts w:ascii="Times New Roman" w:hAnsi="Times New Roman" w:cs="Times New Roman"/>
          <w:sz w:val="24"/>
          <w:szCs w:val="24"/>
        </w:rPr>
        <w:fldChar w:fldCharType="end"/>
      </w:r>
      <w:r w:rsidR="00F35CDC">
        <w:rPr>
          <w:rFonts w:ascii="Times New Roman" w:hAnsi="Times New Roman" w:cs="Times New Roman" w:hint="eastAsia"/>
          <w:sz w:val="24"/>
          <w:szCs w:val="24"/>
        </w:rPr>
        <w:t>.</w:t>
      </w:r>
    </w:p>
    <w:bookmarkEnd w:id="0"/>
    <w:p w:rsidR="0065569A" w:rsidRDefault="0065569A" w:rsidP="00F35CDC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65569A" w:rsidRDefault="001027B2" w:rsidP="00F35CDC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Reference</w:t>
      </w:r>
    </w:p>
    <w:p w:rsidR="0065569A" w:rsidRPr="0065569A" w:rsidRDefault="0065569A" w:rsidP="0065569A">
      <w:pPr>
        <w:pStyle w:val="EndNoteBibliography"/>
      </w:pP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Pr="0065569A">
        <w:t>1</w:t>
      </w:r>
      <w:r w:rsidRPr="0065569A">
        <w:tab/>
        <w:t xml:space="preserve">Jordan, E., Peterson, L., Ai, T., Asatryan, B., Bronicki, L., Brown, E., et al. Evidence-Based Assessment of Genes in Dilated Cardiomyopathy. </w:t>
      </w:r>
      <w:r w:rsidRPr="0065569A">
        <w:rPr>
          <w:i/>
        </w:rPr>
        <w:t>Circulation</w:t>
      </w:r>
      <w:r w:rsidRPr="0065569A">
        <w:t>. (2021) 144:7-19. doi: 10.1161/CIRCULATIONAHA.120.053033</w:t>
      </w:r>
    </w:p>
    <w:p w:rsidR="00255717" w:rsidRPr="00F35CDC" w:rsidRDefault="0065569A" w:rsidP="00F35CDC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255717" w:rsidRPr="00F35C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12CFB" w:rsidRDefault="00712CFB" w:rsidP="00FA64A5">
      <w:r>
        <w:separator/>
      </w:r>
    </w:p>
  </w:endnote>
  <w:endnote w:type="continuationSeparator" w:id="0">
    <w:p w:rsidR="00712CFB" w:rsidRDefault="00712CFB" w:rsidP="00FA64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12CFB" w:rsidRDefault="00712CFB" w:rsidP="00FA64A5">
      <w:r>
        <w:separator/>
      </w:r>
    </w:p>
  </w:footnote>
  <w:footnote w:type="continuationSeparator" w:id="0">
    <w:p w:rsidR="00712CFB" w:rsidRDefault="00712CFB" w:rsidP="00FA64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1 Fcvm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aprtztdyvretzeawsy59zv7wez2fx0zvdtw&quot;&gt;My EndNote Library&lt;record-ids&gt;&lt;item&gt;705&lt;/item&gt;&lt;/record-ids&gt;&lt;/item&gt;&lt;/Libraries&gt;"/>
  </w:docVars>
  <w:rsids>
    <w:rsidRoot w:val="006E56D0"/>
    <w:rsid w:val="00023BA1"/>
    <w:rsid w:val="001027B2"/>
    <w:rsid w:val="00481F75"/>
    <w:rsid w:val="00505FC3"/>
    <w:rsid w:val="0063788F"/>
    <w:rsid w:val="0065569A"/>
    <w:rsid w:val="006E56D0"/>
    <w:rsid w:val="00712CFB"/>
    <w:rsid w:val="0096043C"/>
    <w:rsid w:val="009F74AF"/>
    <w:rsid w:val="00AF4F27"/>
    <w:rsid w:val="00F35CDC"/>
    <w:rsid w:val="00FA64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A64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A64A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A64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A64A5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65569A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65569A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65569A"/>
    <w:pPr>
      <w:jc w:val="left"/>
    </w:pPr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65569A"/>
    <w:rPr>
      <w:rFonts w:ascii="Calibri" w:hAnsi="Calibri"/>
      <w:noProof/>
      <w:sz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A64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A64A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A64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A64A5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65569A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65569A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65569A"/>
    <w:pPr>
      <w:jc w:val="left"/>
    </w:pPr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65569A"/>
    <w:rPr>
      <w:rFonts w:ascii="Calibri" w:hAnsi="Calibri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276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99</Words>
  <Characters>616</Characters>
  <Application>Microsoft Office Word</Application>
  <DocSecurity>0</DocSecurity>
  <Lines>12</Lines>
  <Paragraphs>5</Paragraphs>
  <ScaleCrop>false</ScaleCrop>
  <Company/>
  <LinksUpToDate>false</LinksUpToDate>
  <CharactersWithSpaces>7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buser</dc:creator>
  <cp:keywords/>
  <dc:description/>
  <cp:lastModifiedBy>webuser</cp:lastModifiedBy>
  <cp:revision>8</cp:revision>
  <dcterms:created xsi:type="dcterms:W3CDTF">2022-08-05T10:07:00Z</dcterms:created>
  <dcterms:modified xsi:type="dcterms:W3CDTF">2022-08-05T13:00:00Z</dcterms:modified>
</cp:coreProperties>
</file>